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FE4A" w14:textId="19D2DA0D" w:rsidR="00AC478A" w:rsidRPr="007F3527" w:rsidRDefault="00AC478A" w:rsidP="007F3527">
      <w:pPr>
        <w:jc w:val="center"/>
        <w:rPr>
          <w:sz w:val="20"/>
          <w:szCs w:val="20"/>
        </w:rPr>
      </w:pPr>
    </w:p>
    <w:p w14:paraId="2223FBAD" w14:textId="77777777" w:rsidR="00DA0736" w:rsidRPr="007F3527" w:rsidRDefault="00DA0736" w:rsidP="007F3527">
      <w:pPr>
        <w:tabs>
          <w:tab w:val="left" w:pos="6430"/>
        </w:tabs>
        <w:rPr>
          <w:sz w:val="20"/>
          <w:szCs w:val="20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512"/>
        <w:gridCol w:w="876"/>
        <w:gridCol w:w="1256"/>
        <w:gridCol w:w="5287"/>
      </w:tblGrid>
      <w:tr w:rsidR="00547900" w:rsidRPr="007F3527" w14:paraId="1D30F7B9" w14:textId="77777777" w:rsidTr="005306F9">
        <w:trPr>
          <w:trHeight w:val="315"/>
        </w:trPr>
        <w:tc>
          <w:tcPr>
            <w:tcW w:w="893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0731" w14:textId="77777777" w:rsidR="00E77CB9" w:rsidRPr="00E77CB9" w:rsidRDefault="00E77CB9" w:rsidP="00E77CB9">
            <w:pPr>
              <w:spacing w:line="480" w:lineRule="auto"/>
              <w:rPr>
                <w:rStyle w:val="q4iawc"/>
                <w:rFonts w:eastAsiaTheme="majorEastAsia"/>
                <w:bCs/>
                <w:color w:val="000000" w:themeColor="text1"/>
                <w:sz w:val="20"/>
                <w:szCs w:val="20"/>
              </w:rPr>
            </w:pPr>
            <w:r w:rsidRPr="00E77CB9">
              <w:rPr>
                <w:color w:val="000000"/>
                <w:sz w:val="20"/>
                <w:szCs w:val="20"/>
              </w:rPr>
              <w:t>S11 Table. Unique genes differentially expressed in biofilm of R-CDI RT027 strains. P</w:t>
            </w:r>
            <w:r w:rsidRPr="00E77CB9">
              <w:rPr>
                <w:bCs/>
                <w:color w:val="000000" w:themeColor="text1"/>
                <w:sz w:val="20"/>
                <w:szCs w:val="20"/>
              </w:rPr>
              <w:t>ool 3 (</w:t>
            </w:r>
            <w:r w:rsidRPr="00E77CB9">
              <w:rPr>
                <w:rFonts w:eastAsiaTheme="majorEastAsia"/>
                <w:bCs/>
                <w:color w:val="000000" w:themeColor="text1"/>
                <w:sz w:val="20"/>
                <w:szCs w:val="20"/>
              </w:rPr>
              <w:t xml:space="preserve">nonadherent, </w:t>
            </w:r>
            <w:r w:rsidRPr="00E77CB9">
              <w:rPr>
                <w:rStyle w:val="q4iawc"/>
                <w:rFonts w:eastAsiaTheme="majorEastAsia"/>
                <w:bCs/>
                <w:color w:val="000000" w:themeColor="text1"/>
                <w:sz w:val="20"/>
                <w:szCs w:val="20"/>
              </w:rPr>
              <w:t>RT027, NR-CDI) vs. Pool 7 (biofilm, RT027, NR-CDI) and Pool 4 (nonadherent, RT027, R-CDI) vs. Pool 8 (biofilm, RT027, R-CDI).</w:t>
            </w:r>
          </w:p>
          <w:p w14:paraId="6FD30026" w14:textId="22282D1C" w:rsidR="008965EE" w:rsidRPr="008965EE" w:rsidRDefault="008965EE" w:rsidP="008965EE">
            <w:pPr>
              <w:rPr>
                <w:rFonts w:eastAsiaTheme="majorEastAsia"/>
                <w:bCs/>
                <w:color w:val="000000" w:themeColor="text1"/>
              </w:rPr>
            </w:pPr>
          </w:p>
          <w:p w14:paraId="5F8E43FC" w14:textId="77777777" w:rsidR="008965EE" w:rsidRDefault="008965EE" w:rsidP="007F3527">
            <w:pPr>
              <w:rPr>
                <w:color w:val="000000"/>
                <w:sz w:val="20"/>
                <w:szCs w:val="20"/>
              </w:rPr>
            </w:pPr>
          </w:p>
          <w:p w14:paraId="101BFFCC" w14:textId="2B1C13A7" w:rsidR="00E924F1" w:rsidRPr="007F3527" w:rsidRDefault="00E924F1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547900" w:rsidRPr="007F3527" w14:paraId="095CA504" w14:textId="77777777" w:rsidTr="005306F9">
        <w:trPr>
          <w:trHeight w:val="315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3A09" w14:textId="77777777" w:rsidR="00547900" w:rsidRPr="007F3527" w:rsidRDefault="00547900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768F" w14:textId="77777777" w:rsidR="00547900" w:rsidRPr="007F3527" w:rsidRDefault="00547900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F19D" w14:textId="77777777" w:rsidR="00547900" w:rsidRPr="007F3527" w:rsidRDefault="00547900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73B03F90" w14:textId="25974377" w:rsidR="00547900" w:rsidRPr="007F3527" w:rsidRDefault="00547900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5B91" w14:textId="77777777" w:rsidR="00547900" w:rsidRPr="007F3527" w:rsidRDefault="00547900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547900" w:rsidRPr="007F3527" w14:paraId="5FE98056" w14:textId="77777777" w:rsidTr="005306F9">
        <w:trPr>
          <w:trHeight w:val="315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4E0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47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A954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D13C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5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BCD8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547900" w:rsidRPr="007F3527" w14:paraId="253E7BF9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BED433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38D5B1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6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76AEE66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1C4885B7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diguanylate kinase signaling protein</w:t>
            </w:r>
          </w:p>
        </w:tc>
      </w:tr>
      <w:tr w:rsidR="00547900" w:rsidRPr="007F3527" w14:paraId="415CDF11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926C5A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73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79EC2B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65E631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073CC4F7" w14:textId="794E4738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hb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547900" w:rsidRPr="007F3527">
              <w:rPr>
                <w:color w:val="000000"/>
                <w:sz w:val="20"/>
                <w:szCs w:val="20"/>
              </w:rPr>
              <w:t>family protein</w:t>
            </w:r>
          </w:p>
        </w:tc>
      </w:tr>
      <w:tr w:rsidR="00547900" w:rsidRPr="007F3527" w14:paraId="1F720A0C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2E676E1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5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6B5832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2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7237AC9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272A5E57" w14:textId="1FB42A3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="008965EE" w:rsidRPr="007F3527">
              <w:rPr>
                <w:color w:val="000000"/>
                <w:sz w:val="20"/>
                <w:szCs w:val="20"/>
              </w:rPr>
              <w:t>arac</w:t>
            </w:r>
            <w:proofErr w:type="spellEnd"/>
            <w:r w:rsidR="008965EE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547900" w:rsidRPr="007F3527" w14:paraId="47D5CC8E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4F82B0C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987081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0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20FC86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A847DA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Co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type HAD-IIB family hydrolase</w:t>
            </w:r>
          </w:p>
        </w:tc>
      </w:tr>
      <w:tr w:rsidR="00547900" w:rsidRPr="007F3527" w14:paraId="775F495F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0154FB4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32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9FB0B6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54B2DEE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002DC806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ansposase-like protein B</w:t>
            </w:r>
          </w:p>
        </w:tc>
      </w:tr>
      <w:tr w:rsidR="00547900" w:rsidRPr="007F3527" w14:paraId="3AA08009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D8EAE63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3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C4CAFC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9ABCFCE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F4FFCC1" w14:textId="4AD74299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547900" w:rsidRPr="007F3527" w14:paraId="02BB6E1A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A5C9FED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60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702BF4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4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52F5D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09AE673E" w14:textId="345D32A8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ADP-ribosyltransferase </w:t>
            </w:r>
            <w:proofErr w:type="spellStart"/>
            <w:r w:rsidR="008965EE" w:rsidRPr="007F3527">
              <w:rPr>
                <w:color w:val="000000"/>
                <w:sz w:val="20"/>
                <w:szCs w:val="20"/>
              </w:rPr>
              <w:t>cdtab</w:t>
            </w:r>
            <w:proofErr w:type="spellEnd"/>
            <w:r w:rsidR="008965EE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ragment</w:t>
            </w:r>
          </w:p>
        </w:tc>
      </w:tr>
      <w:tr w:rsidR="00547900" w:rsidRPr="007F3527" w14:paraId="71726EFF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B7B7C41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5AA9A0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02A4B3F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51958DEC" w14:textId="53EAA459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protein</w:t>
            </w:r>
          </w:p>
        </w:tc>
      </w:tr>
      <w:tr w:rsidR="00547900" w:rsidRPr="007F3527" w14:paraId="58CCF443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E192BC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B1C7A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459215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51021ADA" w14:textId="54BFF2B8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ribonuclease</w:t>
            </w:r>
          </w:p>
        </w:tc>
      </w:tr>
      <w:tr w:rsidR="00547900" w:rsidRPr="007F3527" w14:paraId="52E078AB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9C38AB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ADD9FC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3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907F46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5F6F7B77" w14:textId="49203385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47900" w:rsidRPr="007F3527" w14:paraId="44332275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8821C4E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5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848A32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1B659EF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3BA50164" w14:textId="10444716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anscriptional regulator</w:t>
            </w:r>
          </w:p>
        </w:tc>
      </w:tr>
      <w:tr w:rsidR="00547900" w:rsidRPr="007F3527" w14:paraId="1808739C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8BDC721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8D3B05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C1DF65F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24818643" w14:textId="7805A14C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Vanz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547900" w:rsidRPr="007F3527">
              <w:rPr>
                <w:color w:val="000000"/>
                <w:sz w:val="20"/>
                <w:szCs w:val="20"/>
              </w:rPr>
              <w:t>family protein</w:t>
            </w:r>
          </w:p>
        </w:tc>
      </w:tr>
      <w:tr w:rsidR="00547900" w:rsidRPr="007F3527" w14:paraId="0EEE6FC4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747F527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7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94859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7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D633C5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4E8CE9B4" w14:textId="117BC5EC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47900" w:rsidRPr="007F3527" w14:paraId="0E630F34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C426FB8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0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C4C48D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4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6B545D7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0345232C" w14:textId="331D29E3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Flgb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547900" w:rsidRPr="007F3527">
              <w:rPr>
                <w:color w:val="000000"/>
                <w:sz w:val="20"/>
                <w:szCs w:val="20"/>
              </w:rPr>
              <w:t>flagellar basal body rod protein</w:t>
            </w:r>
          </w:p>
        </w:tc>
      </w:tr>
      <w:tr w:rsidR="00547900" w:rsidRPr="007F3527" w14:paraId="0F748098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94AE48F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2F01F1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7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B6A32AC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426CC32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like transport system, permease of the multidrug family</w:t>
            </w:r>
          </w:p>
        </w:tc>
      </w:tr>
      <w:tr w:rsidR="00547900" w:rsidRPr="007F3527" w14:paraId="54C6D595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3760663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30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DFBC29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1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425393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0E8D10B6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phage protein fragment (C-terminal region)</w:t>
            </w:r>
          </w:p>
        </w:tc>
      </w:tr>
      <w:tr w:rsidR="00547900" w:rsidRPr="007F3527" w14:paraId="20F35184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AFC8932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25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283BB9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880C17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354486C7" w14:textId="2D2C9C51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47900" w:rsidRPr="007F3527" w14:paraId="7403503D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18B0AE6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67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2DDA25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9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1686F3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B43D305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elf-regulator associated with CRISPR</w:t>
            </w:r>
          </w:p>
        </w:tc>
      </w:tr>
      <w:tr w:rsidR="00547900" w:rsidRPr="007F3527" w14:paraId="5566D1CE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E2A3184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32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BA6A72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927AEB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B826B99" w14:textId="6FFA8044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Membrane-associated amino-terminal </w:t>
            </w:r>
            <w:proofErr w:type="spellStart"/>
            <w:r w:rsidR="008965EE" w:rsidRPr="007F3527">
              <w:rPr>
                <w:color w:val="000000"/>
                <w:sz w:val="20"/>
                <w:szCs w:val="20"/>
              </w:rPr>
              <w:t>caax</w:t>
            </w:r>
            <w:proofErr w:type="spellEnd"/>
            <w:r w:rsidR="008965EE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protease</w:t>
            </w:r>
          </w:p>
        </w:tc>
      </w:tr>
      <w:tr w:rsidR="00547900" w:rsidRPr="007F3527" w14:paraId="258E588F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8BA42D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26321B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05D14E5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4DF75BEC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elix-turn-helix transcriptional regulator</w:t>
            </w:r>
          </w:p>
        </w:tc>
      </w:tr>
      <w:tr w:rsidR="00547900" w:rsidRPr="007F3527" w14:paraId="48AFF8A4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E82809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54C30D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CBA522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228AFA45" w14:textId="40593103" w:rsidR="00547900" w:rsidRPr="007F3527" w:rsidRDefault="008965EE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47900" w:rsidRPr="007F3527" w14:paraId="0D67379B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1E281AC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957203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439E5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4E1EC48D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969 domain-containing protein</w:t>
            </w:r>
          </w:p>
        </w:tc>
      </w:tr>
      <w:tr w:rsidR="00547900" w:rsidRPr="007F3527" w14:paraId="56DC1226" w14:textId="77777777" w:rsidTr="00A50B92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BCCFBBE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7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E277F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8215E07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732112D3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Aminobenzoyl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-glutamate transporter protein</w:t>
            </w:r>
          </w:p>
        </w:tc>
      </w:tr>
      <w:tr w:rsidR="00547900" w:rsidRPr="007F3527" w14:paraId="23FF6B1A" w14:textId="77777777" w:rsidTr="005306F9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3B1326A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E7FAF4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1933271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5702DDAF" w14:textId="72902933" w:rsidR="00547900" w:rsidRPr="007F3527" w:rsidRDefault="00E07AB6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547900" w:rsidRPr="007F3527">
              <w:rPr>
                <w:color w:val="000000"/>
                <w:sz w:val="20"/>
                <w:szCs w:val="20"/>
              </w:rPr>
              <w:t>utative membrane protein</w:t>
            </w:r>
          </w:p>
        </w:tc>
      </w:tr>
      <w:tr w:rsidR="00547900" w:rsidRPr="007F3527" w14:paraId="60F994CC" w14:textId="77777777" w:rsidTr="005306F9">
        <w:trPr>
          <w:trHeight w:val="315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86D6" w14:textId="77777777" w:rsidR="00547900" w:rsidRPr="007F3527" w:rsidRDefault="00547900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76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70AC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416A" w14:textId="77777777" w:rsidR="00547900" w:rsidRPr="007F3527" w:rsidRDefault="00547900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5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4B90" w14:textId="1F898B01" w:rsidR="00547900" w:rsidRPr="007F3527" w:rsidRDefault="00E07AB6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547900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</w:tbl>
    <w:p w14:paraId="1E073915" w14:textId="1625AA0E" w:rsidR="004244E1" w:rsidRPr="007F3527" w:rsidRDefault="004244E1" w:rsidP="007F3527">
      <w:pPr>
        <w:tabs>
          <w:tab w:val="left" w:pos="6430"/>
        </w:tabs>
        <w:rPr>
          <w:sz w:val="20"/>
          <w:szCs w:val="20"/>
        </w:rPr>
      </w:pPr>
    </w:p>
    <w:sectPr w:rsidR="004244E1" w:rsidRPr="007F3527" w:rsidSect="00B50B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AC827" w14:textId="77777777" w:rsidR="005B717A" w:rsidRDefault="005B717A" w:rsidP="002E24FA">
      <w:r>
        <w:separator/>
      </w:r>
    </w:p>
  </w:endnote>
  <w:endnote w:type="continuationSeparator" w:id="0">
    <w:p w14:paraId="3AAC5E5E" w14:textId="77777777" w:rsidR="005B717A" w:rsidRDefault="005B717A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DF2EA" w14:textId="77777777" w:rsidR="005B717A" w:rsidRDefault="005B717A" w:rsidP="002E24FA">
      <w:r>
        <w:separator/>
      </w:r>
    </w:p>
  </w:footnote>
  <w:footnote w:type="continuationSeparator" w:id="0">
    <w:p w14:paraId="29447144" w14:textId="77777777" w:rsidR="005B717A" w:rsidRDefault="005B717A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amtQACBvyMLQAAAA=="/>
  </w:docVars>
  <w:rsids>
    <w:rsidRoot w:val="00AC478A"/>
    <w:rsid w:val="00083233"/>
    <w:rsid w:val="000872B5"/>
    <w:rsid w:val="000964CE"/>
    <w:rsid w:val="000D0F62"/>
    <w:rsid w:val="000E2F7A"/>
    <w:rsid w:val="001118AF"/>
    <w:rsid w:val="00114383"/>
    <w:rsid w:val="00123842"/>
    <w:rsid w:val="00142198"/>
    <w:rsid w:val="001562B5"/>
    <w:rsid w:val="00171087"/>
    <w:rsid w:val="00177FC6"/>
    <w:rsid w:val="001D7411"/>
    <w:rsid w:val="001E4174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19FA"/>
    <w:rsid w:val="003048C6"/>
    <w:rsid w:val="00322D05"/>
    <w:rsid w:val="00324BF3"/>
    <w:rsid w:val="00327857"/>
    <w:rsid w:val="00354C9D"/>
    <w:rsid w:val="0036126D"/>
    <w:rsid w:val="00393D15"/>
    <w:rsid w:val="003B7004"/>
    <w:rsid w:val="003D420A"/>
    <w:rsid w:val="003E10CD"/>
    <w:rsid w:val="003F04EA"/>
    <w:rsid w:val="004002EC"/>
    <w:rsid w:val="004048A9"/>
    <w:rsid w:val="004244E1"/>
    <w:rsid w:val="00454FCB"/>
    <w:rsid w:val="00466991"/>
    <w:rsid w:val="0047028D"/>
    <w:rsid w:val="0048611A"/>
    <w:rsid w:val="004927D2"/>
    <w:rsid w:val="0049616B"/>
    <w:rsid w:val="004C5C92"/>
    <w:rsid w:val="0050761B"/>
    <w:rsid w:val="0052370A"/>
    <w:rsid w:val="005306F9"/>
    <w:rsid w:val="00544D89"/>
    <w:rsid w:val="00547900"/>
    <w:rsid w:val="005A511C"/>
    <w:rsid w:val="005A5D5A"/>
    <w:rsid w:val="005B717A"/>
    <w:rsid w:val="005D2327"/>
    <w:rsid w:val="005F689D"/>
    <w:rsid w:val="006115B5"/>
    <w:rsid w:val="00613A37"/>
    <w:rsid w:val="006418F0"/>
    <w:rsid w:val="006438A8"/>
    <w:rsid w:val="00670F1B"/>
    <w:rsid w:val="00675733"/>
    <w:rsid w:val="006A231F"/>
    <w:rsid w:val="006B7EF6"/>
    <w:rsid w:val="006D38D7"/>
    <w:rsid w:val="006E6F4F"/>
    <w:rsid w:val="00703A93"/>
    <w:rsid w:val="00725199"/>
    <w:rsid w:val="00761142"/>
    <w:rsid w:val="00777633"/>
    <w:rsid w:val="007854A7"/>
    <w:rsid w:val="00786872"/>
    <w:rsid w:val="00786A3D"/>
    <w:rsid w:val="007A4973"/>
    <w:rsid w:val="007B03EF"/>
    <w:rsid w:val="007B5F4E"/>
    <w:rsid w:val="007B5F91"/>
    <w:rsid w:val="007E4D22"/>
    <w:rsid w:val="007F3527"/>
    <w:rsid w:val="007F3654"/>
    <w:rsid w:val="0080740A"/>
    <w:rsid w:val="00824D30"/>
    <w:rsid w:val="00830E3D"/>
    <w:rsid w:val="0083607B"/>
    <w:rsid w:val="0083748D"/>
    <w:rsid w:val="00840F97"/>
    <w:rsid w:val="008436BF"/>
    <w:rsid w:val="00860340"/>
    <w:rsid w:val="008833A3"/>
    <w:rsid w:val="008965EE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82536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778D"/>
    <w:rsid w:val="00AB09FB"/>
    <w:rsid w:val="00AC478A"/>
    <w:rsid w:val="00B23BA1"/>
    <w:rsid w:val="00B50B63"/>
    <w:rsid w:val="00B52E4D"/>
    <w:rsid w:val="00B86F04"/>
    <w:rsid w:val="00B87186"/>
    <w:rsid w:val="00B91AF6"/>
    <w:rsid w:val="00B92538"/>
    <w:rsid w:val="00BA7A73"/>
    <w:rsid w:val="00BC0B33"/>
    <w:rsid w:val="00BE752D"/>
    <w:rsid w:val="00BE7CA3"/>
    <w:rsid w:val="00BF0F81"/>
    <w:rsid w:val="00C02CA5"/>
    <w:rsid w:val="00C3007D"/>
    <w:rsid w:val="00C45A78"/>
    <w:rsid w:val="00C55832"/>
    <w:rsid w:val="00C56F33"/>
    <w:rsid w:val="00C87132"/>
    <w:rsid w:val="00CB1DBA"/>
    <w:rsid w:val="00CC08C2"/>
    <w:rsid w:val="00CD3509"/>
    <w:rsid w:val="00CD64E3"/>
    <w:rsid w:val="00CF4D96"/>
    <w:rsid w:val="00D05D3B"/>
    <w:rsid w:val="00D2243F"/>
    <w:rsid w:val="00D62305"/>
    <w:rsid w:val="00D660D8"/>
    <w:rsid w:val="00D8665F"/>
    <w:rsid w:val="00D91570"/>
    <w:rsid w:val="00D97120"/>
    <w:rsid w:val="00DA0736"/>
    <w:rsid w:val="00DA2F45"/>
    <w:rsid w:val="00DA4E5E"/>
    <w:rsid w:val="00DC788F"/>
    <w:rsid w:val="00DD06C1"/>
    <w:rsid w:val="00DE00F7"/>
    <w:rsid w:val="00E07AB6"/>
    <w:rsid w:val="00E30028"/>
    <w:rsid w:val="00E53F1F"/>
    <w:rsid w:val="00E70DEC"/>
    <w:rsid w:val="00E77CB9"/>
    <w:rsid w:val="00E814C0"/>
    <w:rsid w:val="00E83D18"/>
    <w:rsid w:val="00E924F1"/>
    <w:rsid w:val="00EA15DA"/>
    <w:rsid w:val="00EA40FD"/>
    <w:rsid w:val="00EA7747"/>
    <w:rsid w:val="00EC1FF1"/>
    <w:rsid w:val="00ED251B"/>
    <w:rsid w:val="00EF3E7C"/>
    <w:rsid w:val="00F169C6"/>
    <w:rsid w:val="00F37BD2"/>
    <w:rsid w:val="00F5020B"/>
    <w:rsid w:val="00F5187B"/>
    <w:rsid w:val="00F5594A"/>
    <w:rsid w:val="00F979A2"/>
    <w:rsid w:val="00FB5750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07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4</cp:revision>
  <dcterms:created xsi:type="dcterms:W3CDTF">2023-01-26T23:01:00Z</dcterms:created>
  <dcterms:modified xsi:type="dcterms:W3CDTF">2023-05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art-journal</vt:lpwstr>
  </property>
  <property fmtid="{D5CDD505-2E9C-101B-9397-08002B2CF9AE}" pid="17" name="Mendeley Recent Style Name 7_1">
    <vt:lpwstr>Oxford Art Journal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